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b/>
          <w:bCs/>
          <w:color w:val="000000"/>
          <w:sz w:val="22"/>
          <w:szCs w:val="22"/>
        </w:rPr>
      </w:pPr>
      <w:r>
        <w:rPr>
          <w:rFonts w:ascii="等线" w:eastAsia="等线" w:hAnsi="等线" w:hint="eastAsia"/>
          <w:b/>
          <w:bCs/>
          <w:color w:val="000000"/>
          <w:sz w:val="22"/>
          <w:szCs w:val="22"/>
        </w:rPr>
        <w:t xml:space="preserve">Position </w:t>
      </w:r>
      <w:r>
        <w:rPr>
          <w:rFonts w:ascii="等线" w:eastAsia="等线" w:hAnsi="等线"/>
          <w:b/>
          <w:bCs/>
          <w:color w:val="000000"/>
          <w:sz w:val="22"/>
          <w:szCs w:val="22"/>
        </w:rPr>
        <w:tab/>
      </w:r>
      <w:r>
        <w:rPr>
          <w:rFonts w:ascii="等线" w:eastAsia="等线" w:hAnsi="等线" w:hint="eastAsia"/>
          <w:b/>
          <w:bCs/>
          <w:color w:val="000000"/>
          <w:sz w:val="22"/>
          <w:szCs w:val="22"/>
        </w:rPr>
        <w:t xml:space="preserve">UniGene </w:t>
      </w:r>
      <w:r>
        <w:rPr>
          <w:rFonts w:ascii="等线" w:eastAsia="等线" w:hAnsi="等线" w:hint="eastAsia"/>
          <w:b/>
          <w:bCs/>
          <w:color w:val="000000"/>
          <w:sz w:val="22"/>
          <w:szCs w:val="22"/>
        </w:rPr>
        <w:tab/>
        <w:t xml:space="preserve">GenBank </w:t>
      </w:r>
      <w:r>
        <w:rPr>
          <w:rFonts w:ascii="等线" w:eastAsia="等线" w:hAnsi="等线" w:hint="eastAsia"/>
          <w:b/>
          <w:bCs/>
          <w:color w:val="000000"/>
          <w:sz w:val="22"/>
          <w:szCs w:val="22"/>
        </w:rPr>
        <w:tab/>
        <w:t xml:space="preserve">Symbol </w:t>
      </w:r>
      <w:r>
        <w:rPr>
          <w:rFonts w:ascii="等线" w:eastAsia="等线" w:hAnsi="等线" w:hint="eastAsia"/>
          <w:b/>
          <w:bCs/>
          <w:color w:val="000000"/>
          <w:sz w:val="22"/>
          <w:szCs w:val="22"/>
        </w:rPr>
        <w:tab/>
        <w:t>Description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02756 NM_02406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AHNAK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AHNAK nucleoprotein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25622 NM_00516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AKT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V-akt murine thymoma viral oncogene homolog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27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612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BMP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Bone morphogenetic protein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7385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120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BMP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Bone morphogenetic protein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73163 NM_00171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BMP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Bone morphogenetic protein 7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0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90203 NM_00434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CALD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Caldesmon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97922 NM_01858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CAMK2N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Calcium/calmodulin-dependent protein kinase II inhibitor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0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212332 NM_00123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CAV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Caveolin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61086 NM_00436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CDH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Cadherin 1, type 1, E-cadherin (epithelial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64829 NM_00179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CDH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Cadherin 2, type 1, N-cadherin (neuronal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89142 NM_00008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COL1A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Collagen, type I, alpha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A1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43625 NM_00009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COL3A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Collagen, type III, alpha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45827 NM_00039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COL5A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Collagen, type V, alpha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76018 NM_0019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CTNNB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Catenin (cadherin-associated protein), beta 1, 88kDa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9561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494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DSC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Desmocollin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19873 NM_00441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DSP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Desmoplakin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88293 NM_00522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EGFR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Epidermal growth factor receptor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0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18681 NM_00198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ERBB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V-erb-b2 erythroblastic leukemia viral oncogene homolog 3 (avian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208124 NM_00012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ESR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Estrogen receptor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0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17293 NM_01694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F11R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F11 receptor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69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513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FGFBP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Fibroblast growth factor binding protein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203717 NM_00202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FN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Fibronectin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36448 NM_00525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FOXC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Forkhead box C2 (MFH-1, mesenchyme forkhead 1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B1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73859 NM_0035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FZD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Frizzled family receptor 7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8338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412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GNG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Guanine nucleotide binding protein (G protein), gamma 1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40438 NM_17384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GSC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Goosecoid homeobox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45733 NM_00209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GSK3B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Glycogen synthase kinase 3 beta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62998 NM_00155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IGFBP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Insulin-like growth factor binding protein 4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8113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057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IL1RN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Interleukin 1 receptor antagonist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0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15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451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ILK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Integrin-linked kinase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05654 NM_0022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ITGA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Integrin, alpha 5 (fibronectin receptor, alpha polypeptide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0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36873 NM_0022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ITGAV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Integrin, alpha V (vitronectin receptor, alpha polypeptide, antigen CD51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43813 NM_0022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ITGB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Integrin, beta 1 (fibronectin receptor, beta polypeptide, antigen CD29 includes</w:t>
      </w:r>
      <w:r>
        <w:rPr>
          <w:rFonts w:ascii="等线" w:eastAsia="等线" w:hAnsi="等线" w:hint="eastAsia"/>
          <w:color w:val="000000"/>
          <w:sz w:val="22"/>
          <w:szCs w:val="22"/>
        </w:rPr>
        <w:t xml:space="preserve"> </w:t>
      </w:r>
      <w:r>
        <w:rPr>
          <w:rFonts w:ascii="等线" w:eastAsia="等线" w:hAnsi="等线" w:hint="eastAsia"/>
          <w:color w:val="000000"/>
          <w:sz w:val="22"/>
          <w:szCs w:val="22"/>
        </w:rPr>
        <w:t>MDF2, MSK12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728907 NM_00021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JAG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Jagged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54380 NM_00052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KRT1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Keratin 14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C1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54568 NM_00227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KRT1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Keratin 19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11501 NM_00555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KRT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Keratin 7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35079 NM_0059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MAP1B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Microtubule-associated protein 1B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13617 NM_00453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MMP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Matrix metallopeptidase 2 (gelatinase A, 72kDa gelatinase, 72kDa type IV</w:t>
      </w:r>
      <w:r>
        <w:rPr>
          <w:rFonts w:ascii="等线" w:eastAsia="等线" w:hAnsi="等线" w:hint="eastAsia"/>
          <w:color w:val="000000"/>
          <w:sz w:val="22"/>
          <w:szCs w:val="22"/>
        </w:rPr>
        <w:t xml:space="preserve"> </w:t>
      </w:r>
      <w:r>
        <w:rPr>
          <w:rFonts w:ascii="等线" w:eastAsia="等线" w:hAnsi="等线" w:hint="eastAsia"/>
          <w:color w:val="000000"/>
          <w:sz w:val="22"/>
          <w:szCs w:val="22"/>
        </w:rPr>
        <w:t>collagenase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75129 NM_00242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MMP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Matrix metallopeptidase 3 (stromelysin 1, progelatinase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297413 NM_00499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MMP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Matrix metallopeptidase 9 (gelatinase B, 92kDa gelatinase, 92kDa type IV</w:t>
      </w:r>
      <w:r>
        <w:rPr>
          <w:rFonts w:ascii="等线" w:eastAsia="等线" w:hAnsi="等线" w:hint="eastAsia"/>
          <w:color w:val="000000"/>
          <w:sz w:val="22"/>
          <w:szCs w:val="22"/>
        </w:rPr>
        <w:t xml:space="preserve"> </w:t>
      </w:r>
      <w:r>
        <w:rPr>
          <w:rFonts w:ascii="等线" w:eastAsia="等线" w:hAnsi="等线" w:hint="eastAsia"/>
          <w:color w:val="000000"/>
          <w:sz w:val="22"/>
          <w:szCs w:val="22"/>
        </w:rPr>
        <w:t>collagenase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0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8775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244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MSN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Moesin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17973 NM_00244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MST1R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Macrophage stimulating 1 receptor (c-met-related tyrosine kinase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0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70414 NM_01805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ODAL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Nodal homolog (mouse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95473 NM_01761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OTCH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Notch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33657 NM_0159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UDT1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Nudix (nucleoside diphosphate linked moiety X)-type motif 13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92605 NM_00253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OCLN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Occludin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D1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09067 NM_0026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PDGFRB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Platelet-derived growth factor receptor, beta polypeptide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70473 NM_01644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PLEK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Pleckstrin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70455 NM_0157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PPPDE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PPPDE peptidase domain containing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95482 NM_0056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PTK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PTK2 protein tyrosine kinase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227777 NM_00346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PTP4A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Protein tyrosine phosphatase type IVA, member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13812 NM_00690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RAC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Ras-related C3 botulinum toxin substrate 1 (rho family, small GTP binding</w:t>
      </w:r>
      <w:r>
        <w:rPr>
          <w:rFonts w:ascii="等线" w:eastAsia="等线" w:hAnsi="等线" w:hint="eastAsia"/>
          <w:color w:val="000000"/>
          <w:sz w:val="22"/>
          <w:szCs w:val="22"/>
        </w:rPr>
        <w:t xml:space="preserve"> </w:t>
      </w:r>
      <w:r>
        <w:rPr>
          <w:rFonts w:ascii="等线" w:eastAsia="等线" w:hAnsi="等线" w:hint="eastAsia"/>
          <w:color w:val="000000"/>
          <w:sz w:val="22"/>
          <w:szCs w:val="22"/>
        </w:rPr>
        <w:t>protein Rac1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0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7894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292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RGS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Regulator of G-protein signaling 2, 24kDa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14795 NM_0006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ERPINE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erpin peptidase inhibitor, clade E (nexin, plasminogen activator inhibitor type</w:t>
      </w:r>
      <w:r>
        <w:rPr>
          <w:rFonts w:ascii="等线" w:eastAsia="等线" w:hAnsi="等线" w:hint="eastAsia"/>
          <w:color w:val="000000"/>
          <w:sz w:val="22"/>
          <w:szCs w:val="22"/>
        </w:rPr>
        <w:t xml:space="preserve"> </w:t>
      </w:r>
      <w:r>
        <w:rPr>
          <w:rFonts w:ascii="等线" w:eastAsia="等线" w:hAnsi="等线" w:hint="eastAsia"/>
          <w:color w:val="000000"/>
          <w:sz w:val="22"/>
          <w:szCs w:val="22"/>
        </w:rPr>
        <w:t>1), member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0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708127 NM_00361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IP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urvival of motor neuron protein interacting protein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225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59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MAD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MAD family member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802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598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NAI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nail homolog 1 (Drosophila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60174 NM_00306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NAI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nail homolog 2 (Drosophila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E1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253790 NM_1783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NAI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nail homolog 3 (Drosophila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76984 NM_00694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OX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RY (sex determining region Y)-box 10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11779 NM_00311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PARC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ecreted protein, acidic, cysteine-rich (osteonectin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1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058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PP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ecreted phosphoprotein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63059 NM_00315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TAT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ignal transducer and activator of transcription 3 (acute-phase response factor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163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1244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TEAP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Six transmembrane epithelial antigen of the prostate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0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71282 NM_00320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CF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ranscription factor 3 (E2A immunoglobulin enhancer binding factors E12/E47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44653 NM_00319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CF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ranscription factor 4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0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38231 NM_00652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FPI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issue factor pathway inhibitor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45227 NM_00066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GFB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ransforming growth factor, beta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33379 NM_00323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GFB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ransforming growth factor, beta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92317 NM_00323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GFB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ransforming growth factor, beta 3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F1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22632 NM_00325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IMP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IMP metallopeptidase inhibitor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98100 NM_00369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MEFF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ransmembrane protein with EGF-like and two follistatin-like domains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18552 NM_17803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MEM132</w:t>
      </w:r>
      <w:r>
        <w:rPr>
          <w:rFonts w:ascii="等线" w:eastAsia="等线" w:hAnsi="等线" w:hint="eastAsia"/>
          <w:vanish/>
          <w:color w:val="000000"/>
          <w:sz w:val="22"/>
          <w:szCs w:val="22"/>
        </w:rPr>
        <w:t xml:space="preserve">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ransmembrane protein 132A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64544 NM_01439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SPAN1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etraspanin 13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674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0047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TWIST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Twist homolog 1 (Drosophila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43801 NM_00438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VCAN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Versican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0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42813 NM_00338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VIM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Vimentin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59790 NM_0333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VPS13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Vacuolar protein sorting 13 homolog A (S. cerevisiae)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0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08219 NM_00462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WNT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Wingless-type MMTV integration site family, member 1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696364 NM_00339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WNT5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Wingless-type MMTV integration site family, member 5A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06051 NM_03264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WNT5B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Wingless-type MMTV integration site family, member 5B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124503 NM_03075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ZEB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Zinc finger E-box binding homeobox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G1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3487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M_01479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ZEB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Zinc finger E-box binding homeobox 2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20640 NM_00110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ACTB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Actin, beta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34255 NM_00404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B2M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Beta-2-microglobulin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92355 NM_00204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GAPDH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Glyceraldehyde-3-phosphate dehydrogenase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412707 NM_00019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PRT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Hypoxanthine phosphoribosyltransferase 1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s.546285 </w:t>
      </w:r>
      <w:bookmarkStart w:id="0" w:name="_GoBack"/>
      <w:bookmarkEnd w:id="0"/>
      <w:r>
        <w:rPr>
          <w:rFonts w:ascii="等线" w:eastAsia="等线" w:hAnsi="等线" w:hint="eastAsia"/>
          <w:color w:val="000000"/>
          <w:sz w:val="22"/>
          <w:szCs w:val="22"/>
        </w:rPr>
        <w:t xml:space="preserve">NM_00100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RPLP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Ribosomal protein, large, P0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06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/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A_00105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HGDC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Human Genomic DNA Contamination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07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/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A_001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RTC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Reverse Transcription Control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08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/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A_001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RTC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Reverse Transcription Control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09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/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A_00104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RTC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Reverse Transcription Control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10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/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A_001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PPC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Positive PCR Control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11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/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A_001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PPC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Positive PCR Control</w:t>
      </w:r>
    </w:p>
    <w:p w:rsidR="00E67ECF" w:rsidRDefault="00E67ECF" w:rsidP="00E67ECF">
      <w:pPr>
        <w:tabs>
          <w:tab w:val="left" w:pos="955"/>
          <w:tab w:val="left" w:pos="2035"/>
          <w:tab w:val="left" w:pos="3395"/>
          <w:tab w:val="left" w:pos="4515"/>
        </w:tabs>
        <w:ind w:left="15"/>
        <w:rPr>
          <w:rFonts w:ascii="等线" w:eastAsia="等线" w:hAnsi="等线" w:hint="eastAsia"/>
          <w:color w:val="000000"/>
          <w:sz w:val="22"/>
          <w:szCs w:val="22"/>
        </w:rPr>
      </w:pPr>
      <w:r>
        <w:rPr>
          <w:rFonts w:ascii="等线" w:eastAsia="等线" w:hAnsi="等线" w:hint="eastAsia"/>
          <w:color w:val="000000"/>
          <w:sz w:val="22"/>
          <w:szCs w:val="22"/>
        </w:rPr>
        <w:t xml:space="preserve">H12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N/A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SA_00103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 xml:space="preserve">PPC </w:t>
      </w:r>
      <w:r>
        <w:rPr>
          <w:rFonts w:ascii="等线" w:eastAsia="等线" w:hAnsi="等线" w:hint="eastAsia"/>
          <w:color w:val="000000"/>
          <w:sz w:val="22"/>
          <w:szCs w:val="22"/>
        </w:rPr>
        <w:tab/>
        <w:t>Positive PCR Control</w:t>
      </w:r>
    </w:p>
    <w:p w:rsidR="00143A18" w:rsidRPr="00E67ECF" w:rsidRDefault="00143A18"/>
    <w:sectPr w:rsidR="00143A18" w:rsidRPr="00E67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5588" w:rsidRDefault="00685588" w:rsidP="00E67ECF">
      <w:r>
        <w:separator/>
      </w:r>
    </w:p>
  </w:endnote>
  <w:endnote w:type="continuationSeparator" w:id="0">
    <w:p w:rsidR="00685588" w:rsidRDefault="00685588" w:rsidP="00E67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5588" w:rsidRDefault="00685588" w:rsidP="00E67ECF">
      <w:r>
        <w:separator/>
      </w:r>
    </w:p>
  </w:footnote>
  <w:footnote w:type="continuationSeparator" w:id="0">
    <w:p w:rsidR="00685588" w:rsidRDefault="00685588" w:rsidP="00E67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160"/>
    <w:rsid w:val="00143A18"/>
    <w:rsid w:val="00685588"/>
    <w:rsid w:val="00DF3160"/>
    <w:rsid w:val="00E6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7C18C"/>
  <w15:chartTrackingRefBased/>
  <w15:docId w15:val="{4C366DA3-996A-428A-B47E-D2CDEACD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7ECF"/>
    <w:pPr>
      <w:spacing w:line="240" w:lineRule="auto"/>
    </w:pPr>
    <w:rPr>
      <w:rFonts w:ascii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E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ECF"/>
    <w:pPr>
      <w:tabs>
        <w:tab w:val="center" w:pos="4153"/>
        <w:tab w:val="right" w:pos="8306"/>
      </w:tabs>
      <w:snapToGrid w:val="0"/>
    </w:pPr>
    <w:rPr>
      <w:rFonts w:ascii="Times New Roman" w:hAnsi="Times New Roman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E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6</Words>
  <Characters>5679</Characters>
  <Application>Microsoft Office Word</Application>
  <DocSecurity>0</DocSecurity>
  <Lines>47</Lines>
  <Paragraphs>13</Paragraphs>
  <ScaleCrop>false</ScaleCrop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8-04-06T09:18:00Z</dcterms:created>
  <dcterms:modified xsi:type="dcterms:W3CDTF">2018-04-06T09:22:00Z</dcterms:modified>
</cp:coreProperties>
</file>